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Text S</w:t>
      </w:r>
      <w:r>
        <w:rPr>
          <w:rFonts w:cs="Times New Roman" w:ascii="Times New Roman" w:hAnsi="Times New Roman"/>
          <w:b/>
          <w:sz w:val="24"/>
          <w:szCs w:val="24"/>
        </w:rPr>
        <w:t>4. C</w:t>
      </w:r>
      <w:r>
        <w:rPr>
          <w:rFonts w:cs="Times New Roman" w:ascii="Times New Roman" w:hAnsi="Times New Roman"/>
          <w:b/>
          <w:sz w:val="24"/>
          <w:szCs w:val="24"/>
        </w:rPr>
        <w:t xml:space="preserve">oordinates of </w:t>
      </w:r>
      <w:r>
        <w:rPr>
          <w:rFonts w:cs="Times New Roman" w:ascii="Times New Roman" w:hAnsi="Times New Roman"/>
          <w:b/>
          <w:sz w:val="24"/>
          <w:szCs w:val="24"/>
        </w:rPr>
        <w:t>SWCNT.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 xml:space="preserve">ATOM    449  C1  CNT    1     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 39.360  21.068  34.90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 xml:space="preserve">ATOM    450  C2  CNT    1     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 40.075  22.170  30.20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 xml:space="preserve">ATOM    451  C3  CNT    1     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 39.761  22.571  31.51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 xml:space="preserve">ATOM    452  C4  CNT    1    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  39.717  21.619  32.55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 xml:space="preserve">ATOM    453  C5  CNT    1     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 38.727  23.232  34.05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 xml:space="preserve">ATOM    454  C6  CNT    1     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 39.404  22.020  33.87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 xml:space="preserve">ATOM    455  C7  CNT    1     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 38.037  23.439  35.26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 xml:space="preserve">ATOM    456  C8  CNT  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 1     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 40.790  23.271  25.49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 xml:space="preserve">ATOM    457  C9  CNT    1     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 40.476  23.673  26.81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 xml:space="preserve">ATOM    458  C10 CNT   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1     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 40.432  22.721  27.85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 xml:space="preserve">ATOM    459  C11 CNT    1      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39.442  24.334  29.34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60  C12 CNT    1       40.119  23.122  29.16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61  C13 CNT    1       38.752  24.541  30.55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62  C14 CNT    1       39.084  23.783  31.69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63  C15 CNT    1       37.137  24.603  32.86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64  C16 CNT    1       38.394  23.990  32.91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65  C17 CNT    1       36.267  24.432  33.95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66  C18 CNT    1       36.780  24.052  35.21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67  C19 CNT    1       41.505  24.373  20.79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68  C20 CNT    1       41.191  24.774  22.10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69  C21 CNT    1       41.147  23.822  23.14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70  C22 CNT    1       40.156  25.436  24.64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71  C23 CNT    1       40.833  24.223  24.46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72  C24 CNT    1       39.466  25.643  25.85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73  C25 CNT    1       39.799  24.885  26.99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74  C26 CNT    1       37.852  25.704  28.15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75  C27 CNT    1       39.109  25.092  28.20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76  C28 CNT    1       36.982  25.534  29.25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77  C29 CNT    1       37.495  25.154  30.50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78  C30 CNT    1       35.267  24.763  31.34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79  C31 CNT    1       36.625  24.983  31.60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80  C32 CNT    1       34.480  24.173  32.35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81  C33 CNT    1       34.909  24.212  33.70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82  C34 CNT    1       33.183  22.654  34.34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83  C35 CNT    1       34.123  23.622  34.71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84  C36 CNT    1       42.220  25.475  16.08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85  C37 CNT    1       41.906  25.876  17.40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86  C38 CNT    1       41.862  24.924  18.44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87  C39 CNT    1       40.871  26.538  19.93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88  C40 CNT    1       41.548  25.325  19.75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89  C41 CNT    1       40.181  26.744  21.14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90  C42 CNT    1       40.514  25.987  22.28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91  C43 CNT    1       38.567  26.806  23.45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92  C44 CNT    1       39.824  26.194  23.50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93  C45 CNT    1       37.697  26.635  24.54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94  C46 CNT    1       38.209  26.255  25.80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95  C47 CNT    1       35.982  25.864  26.64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96  C48 CNT    1       37.340  26.085  26.90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97  C49 CNT    1       35.195  25.275  27.65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98  C50 CNT    1       35.624  25.313  28.99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99  C51 CNT    1       33.898  23.756  29.63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00  C52 CNT    1       34.838  24.724  30.00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01  C53 CNT    1       33.428  22.867  30.62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02  C54 CNT    1       33.540  23.205  31.98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03  C55 CNT    1       32.907  20.969  32.63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04  C56 CNT    1       33.070  22.316  32.97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05  C57 CNT    1       32.863  20.017  33.67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06  C58 CNT    1       41.586  27.639  15.23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07  C59 CNT    1       42.263  26.427  15.05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08  C60 CNT    1       40.896  27.846  16.44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09  C61 CNT    1       41.229  27.088  17.58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10  C62 CNT    1       39.282  27.908  18.74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11  C63 CNT    1       40.539  27.295  18.79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12  C64 CNT    1       38.412  27.737  19.84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13  C65 CNT    1       38.924  27.357  21.10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14  C66 CNT    1       36.697  26.966  21.93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15  C67 CNT    1       38.055  27.186  22.19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16  C68 CNT    1       35.910  26.376  22.94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17  C69 CNT    1       36.339  26.415  24.29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18  C70 CNT    1       34.613  24.857  24.93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19  C71 CNT    1       35.553  25.826  25.30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20  C72 CNT    1       34.142  23.969  25.92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21  C73 CNT    1       34.255  24.307  27.28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22  C74 CNT    1       33.622  22.071  27.93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23  C75 CNT    1       33.785  23.418  28.27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24  C76 CNT    1       33.578  21.118  28.96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25  C77 CNT    1       33.265  21.520  30.28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26  C78 CNT    1       33.898  19.355  31.14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27  C79 CNT    1       33.221  20.567  31.32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28  C80 CNT    1       34.230  18.597  32.28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29  C81 CNT    1       33.540  18.804  33.49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30  C82 CNT    1       39.127  28.839  15.14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31  C83 CNT    1       39.639  28.459  16.39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32  C84 CNT    1       37.412  28.068  17.23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33  C85 CNT    1       38.770  28.288  17.49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34  C86 CNT    1       36.625  27.478  18.24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35  C87 CNT    1       37.054  27.517  19.58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36  C88 CNT    1       35.328  25.959  20.22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37  C89 CNT    1       36.268  26.927  20.59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38  C90 CNT    1       34.857  25.071  21.21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39  C91 CNT    1       34.970  25.408  22.57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40  C92 CNT    1       34.337  23.172  23.22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41  C93 CNT    1       34.500  24.520  23.56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42  C94 CNT    1       34.293  22.220  24.26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43  C95 CNT    1       33.979  22.621  25.57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44  C96 CNT    1       34.613  20.457  26.43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45  C97 CNT    1       33.936  21.669  26.61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46  C98 CNT    1       34.945  19.699  27.57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47  C99 CNT    1       34.255  19.906  28.78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48 0C10 CNT    1       35.845  18.536  29.97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49 1C10 CNT    1       34.588  19.148  29.92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50 2C10 CNT    1       36.357  18.155  31.23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51 3C10 CNT    1       35.487  17.985  32.33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52 4C10 CNT    1       37.358  17.825  33.84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53 5C10 CNT    1       36.000  17.605  33.58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54 6C10 CNT    1       37.769  28.618  14.88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55 7C10 CNT    1       36.043  27.061  15.52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56 8C10 CNT    1       36.983  28.029  15.89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57 9C10 CNT    1       35.572  26.172  16.51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58 0C11 CNT    1       35.685  26.510  17.87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59 1C11 CNT    1       35.052  24.274  18.52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60 2C11 CNT    1       35.215  25.622  18.86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61 3C11 CNT    1       35.008  23.322  19.56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62 4C11 CNT    1       34.694  23.723  20.87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63 5C11 CNT    1       35.328  21.558  21.73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64 6C11 CNT    1       34.651  22.771  21.91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65 7C11 CNT    1       35.660  20.801  22.87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66 8C11 CNT    1       34.970  21.008  24.08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67 9C11 CNT    1       36.560  19.637  25.27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68 0C12 CNT    1       35.303  20.250  25.22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69 1C12 CNT    1       37.072  19.257  26.52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70 2C12 CNT    1       36.202  19.087  27.62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71 3C12 CNT    1       38.073  18.927  29.13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72 4C12 CNT    1       36.715  18.706  28.8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73 5C12 CNT    1       38.502  18.965  30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74 6C12 CNT    1       37.715  18.376  31.49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75 7C12 CNT    1       39.084  19.383  33.20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76 8C12 CNT    1       38.144  18.414  32.83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77 9C12 CNT    1       39.197  19.720  34.56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78 0C13 CNT    1       35.767  25.376  13.81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79 1C13 CNT    1       35.930  26.723  14.15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80 2C13 CNT    1       35.723  24.423  14.85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81 3C13 CNT    1       35.409  24.825  16.17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82 4C13 CNT    1       36.043  22.660  17.02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83 5C13 CNT    1       35.366  23.873  17.20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84 6C13 CNT    1       36.375  21.902  18.16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85 7C13 CNT    1       35.685  22.109  19.38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86 8C13 CNT    1       37.275  20.739  20.56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87 9C13 CNT    1       36.018  21.351  20.52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88 0C14 CNT    1       37.787  20.359  21.82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89 1C14 CNT    1       36.917  20.188  22.92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90 2C14 CNT    1       38.788  20.028  24.43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91 3C14 CNT    1       37.430  19.808  24.17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92 4C14 CNT    1       39.216  20.067  25.77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93 5C14 CNT    1       38.430  19.478  26.78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94 6C14 CNT    1       39.799  20.484  28.49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95 7C14 CNT    1       38.859  19.516  28.12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96 8C14 CNT    1       39.912  20.822  29.86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97 9C14 CNT    1       39.442  19.934  30.85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98 0C15 CNT    1       39.554  20.271  32.21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99 1C15 CNT    1       37.090  23.004  13.46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00 2C15 CNT    1       36.400  23.211  14.67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01 3C15 CNT    1       37.990  21.841  15.86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02 4C15 CNT    1       36.733  22.453  15.81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03 5C15 CNT    1       38.502  21.461  17.12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04 6C15 CNT    1       37.632  21.290  18.21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05 7C15 CNT    1       39.502  21.130  19.73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06 8C15 CNT    1       38.144  20.910  19.47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07 9C15 CNT    1       39.931  21.169  21.07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08 0C16 CNT    1       39.145  20.579  22.08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09 1C16 CNT    1       40.514  21.586  23.79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10 2C16 CNT    1       39.574  20.618  23.42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11 3C16 CNT    1       40.627  21.924  25.15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12 4C16 CNT    1       40.156  21.035  26.14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13 5C16 CNT    1       40.269  21.373  27.51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14 6C16 CNT    1       38.347  22.392  13.51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15 7C16 CNT    1       40.217  22.232  15.02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16 8C16 CNT    1       38.859  22.011  14.76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17 9C16 CNT    1       40.646  22.270  16.36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18 0C17 CNT    1       39.860  21.681  17.37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19 1C17 CNT    1       41.229  22.688  19.08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20 2C17 CNT    1       40.289  21.720  18.72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21 3C17 CNT    1       41.342  23.025  20.45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22 4C17 CNT    1       40.871  22.137  21.44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23 5C17 CNT    1       40.984  22.474  22.80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24 6C17 CNT    1       41.944  23.789  14.38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25 7C17 CNT    1       41.004  22.821  14.01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26 8C17 CNT    1       42.057  24.127  15.74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27 9C17 CNT    1       41.586  23.239  16.73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28 0C18 CNT    1       41.699  23.576  18.10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29 1C18 CNT    1       36.797  23.735  12.32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30 2C18 CNT    1       36.095  24.943  12.49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31 3C18 CNT    1       39.278  22.575  12.42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32 4C18 CNT    1       40.640  22.821  12.69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33 5C18 CNT    1       42.445  24.750  13.41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34 6C18 CNT    1       42.585  26.109  13.75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35 7C18 CNT    1       41.220  28.461  14.10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36 8C18 CNT    1       39.945  29.056  14.04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37 9C18 CNT    1       37.295  28.580  13.53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38 0C19 CNT    1       36.368  27.588  13.16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39 1C19 CNT    1       37.480  23.518  11.19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40 2C19 CNT    1       38.755  22.923  11.25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41 3C19 CNT    1       41.404  23.399  11.76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42 4C19 CNT    1       42.332  24.390  12.14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43 5C19 CNT    1       42.604  27.037  12.80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44 6C19 CNT    1       41.903  28.245  12.97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45 7C19 CNT    1       38.060  29.159  12.60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46 8C19 CNT    1       39.422  29.404  12.87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47 9C19 CNT    1       36.115  25.869  11.54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48 0C20 CNT    1       36.255  27.230  11.88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49 1C20 CNT    1       39.563  23.535  10.27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50 2C20 CNT    1       40.851  23.766  10.52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51 3C20 CNT    1       36.836  25.642  10.35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52 4C20 CNT    1       37.500  24.498  10.18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53 5C20 CNT    1       37.063  27.842  10.90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54 6C20 CNT    1       37.940  28.779  11.25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55 7C20 CNT    1       40.144  29.175  11.68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56 8C20 CNT    1       41.350  28.612  11.73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57 9C20 CNT    1       42.353  25.371  11.12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58 0C21 CNT    1       42.485  26.657  11.45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59 1C21 CNT    1       38.788  24.509   9.61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60 2C21 CNT    1       37.423  26.859   9.96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61 3C21 CNT    1       39.228  28.790  10.68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62 4C21 CNT    1       41.709  27.631  10.79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63 5C21 CNT    1       41.437  24.985  10.13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64 6C21 CNT    1       39.568  27.861   9.79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65 7C21 CNT    1       40.843  27.266   9.84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66 8C21 CNT    1       40.703  25.906   9.50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67 9C21 CNT    1       39.341  25.661   9.24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68 0C22 CNT    1       38.640  26.869   9.41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69 1C22 CNT    1       35.136  17.470  34.59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70 2C22 CNT    1       33.870  18.086  34.54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71 3C22 CNT    1       37.794  17.899  35.09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72 4C22 CNT    1       38.741  18.874  35.46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73 5C22 CNT    1       39.059  21.513  36.13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74 6C22 CNT    1       38.379  22.733  36.31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75 7C22 CNT    1       35.917  23.934  36.22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76 8C22 CNT    1       34.550  23.713  35.96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77 9C22 CNT    1       32.710  21.815  35.24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78 0C23 CNT    1       32.547  20.460  34.89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79 1C23 CNT    1       35.650  17.100  35.80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80 2C23 CNT    1       37.017  17.321  36.06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81 3C23 CNT    1       38.858  19.218  36.79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82 4C23 CNT    1       39.022  20.575  37.13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83 5C23 CNT    1       37.698  22.947  37.48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84 6C23 CNT    1       36.432  23.565  37.44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85 7C23 CNT    1       32.828  22.160  36.56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86 8C23 CNT    1       33.774  23.134  36.93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87 9C23 CNT    1       33.189  18.300  35.71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88 0C24 CNT    1       32.509  19.520  35.89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89 1C24 CNT    1       37.168  17.726  37.28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90 2C24 CNT    1       38.063  18.648  37.63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91 3C24 CNT    1       33.762  17.952  36.82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92 4C24 CNT    1       34.958  17.368  36.86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93 5C24 CNT    1       32.661  19.925  37.11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94 6C24 CNT    1       32.816  21.208  37.43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95 7C24 CNT    1       34.346  22.786  38.04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96 8C24 CNT    1       35.638  22.995  38.28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97 9C24 CNT    1       38.329  20.843  38.19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98 0C25 CNT    1       37.685  21.996  38.36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99 1C25 CNT    1       35.883  17.736  37.86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00 2C25 CNT    1       33.422  18.937  37.76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01 3C25 CNT    1       33.741  21.577  38.43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02 4C25 CNT    1       36.400  22.006  38.93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03 5C25 CNT    1       37.724  19.633  38.58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04 6C25 CNT    1       34.462  20.641  39.05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05 7C25 CNT    1       35.828  20.863  39.31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06 8C25 CNT    1       36.509  19.643  39.12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07 9C25 CNT    1       35.563  18.669  38.75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08 0C26 CNT    1       34.297  19.285  38.709</w:t>
      </w:r>
    </w:p>
    <w:p>
      <w:pPr>
        <w:pStyle w:val="Normal"/>
        <w:ind w:hanging="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TER   </w:t>
      </w:r>
    </w:p>
    <w:p>
      <w:pPr>
        <w:pStyle w:val="Normal"/>
        <w:ind w:hanging="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END   </w:t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624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ind w:firstLine="420"/>
      <w:rPr/>
    </w:pPr>
    <w:r>
      <w:rPr/>
    </w:r>
  </w:p>
</w:hdr>
</file>

<file path=word/settings.xml><?xml version="1.0" encoding="utf-8"?>
<w:settings xmlns:w="http://schemas.openxmlformats.org/wordprocessingml/2006/main">
  <w:zoom w:percent="17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ind w:firstLine="200"/>
      <w:jc w:val="center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3T07:30:00Z</dcterms:created>
  <dc:creator>微软用户</dc:creator>
  <dc:description/>
  <cp:keywords/>
  <dc:language>en-US</dc:language>
  <cp:lastModifiedBy>微软用户</cp:lastModifiedBy>
  <dcterms:modified xsi:type="dcterms:W3CDTF">2013-05-04T13:20:00Z</dcterms:modified>
  <cp:revision>6</cp:revision>
  <dc:subject/>
  <dc:title/>
</cp:coreProperties>
</file>